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AC6C4" w14:textId="77777777" w:rsidR="00A07684" w:rsidRPr="005C0423" w:rsidRDefault="00A07684" w:rsidP="00A07684">
      <w:pPr>
        <w:spacing w:beforeLines="50" w:before="156" w:line="480" w:lineRule="auto"/>
        <w:jc w:val="left"/>
        <w:rPr>
          <w:rFonts w:ascii="Times New Roman" w:hAnsi="Times New Roman"/>
          <w:b/>
          <w:bCs/>
          <w:color w:val="0D0D0D" w:themeColor="text1" w:themeTint="F2"/>
          <w:sz w:val="24"/>
        </w:rPr>
      </w:pPr>
      <w:r w:rsidRPr="005C0423">
        <w:rPr>
          <w:rFonts w:ascii="Times New Roman" w:hAnsi="Times New Roman"/>
          <w:b/>
          <w:bCs/>
          <w:color w:val="0D0D0D" w:themeColor="text1" w:themeTint="F2"/>
          <w:sz w:val="24"/>
        </w:rPr>
        <w:t>Activities of Daily Living Predict Periprocedural Myocardial Infarction and Injury Following Percutaneous Coronary Intervention: A Cross-Sectional Study</w:t>
      </w:r>
    </w:p>
    <w:p w14:paraId="19180FBE" w14:textId="77777777" w:rsidR="00A07684" w:rsidRPr="005C0423" w:rsidRDefault="00A07684" w:rsidP="00A07684">
      <w:pPr>
        <w:widowControl/>
        <w:spacing w:line="480" w:lineRule="auto"/>
        <w:jc w:val="left"/>
        <w:rPr>
          <w:rFonts w:ascii="Times New Roman" w:hAnsi="Times New Roman"/>
          <w:b/>
          <w:bCs/>
          <w:color w:val="0D0D0D" w:themeColor="text1" w:themeTint="F2"/>
          <w:sz w:val="28"/>
          <w:szCs w:val="28"/>
        </w:rPr>
      </w:pPr>
    </w:p>
    <w:p w14:paraId="4B20AAE3" w14:textId="77777777" w:rsidR="00A07684" w:rsidRPr="005C0423" w:rsidRDefault="00A07684" w:rsidP="00A07684">
      <w:pPr>
        <w:widowControl/>
        <w:spacing w:line="480" w:lineRule="auto"/>
        <w:jc w:val="left"/>
        <w:rPr>
          <w:rFonts w:ascii="Times New Roman" w:hAnsi="Times New Roman"/>
          <w:color w:val="0D0D0D" w:themeColor="text1" w:themeTint="F2"/>
          <w:sz w:val="24"/>
        </w:rPr>
      </w:pPr>
      <w:r w:rsidRPr="005C0423">
        <w:rPr>
          <w:rFonts w:ascii="Times New Roman" w:hAnsi="Times New Roman"/>
          <w:color w:val="0D0D0D" w:themeColor="text1" w:themeTint="F2"/>
          <w:sz w:val="24"/>
        </w:rPr>
        <w:t>Yifan Pan</w:t>
      </w:r>
      <w:r w:rsidRPr="005C0423">
        <w:rPr>
          <w:rFonts w:ascii="Times New Roman" w:hAnsi="Times New Roman"/>
          <w:color w:val="0D0D0D" w:themeColor="text1" w:themeTint="F2"/>
          <w:sz w:val="24"/>
          <w:vertAlign w:val="superscript"/>
        </w:rPr>
        <w:t>1</w:t>
      </w:r>
      <w:r w:rsidRPr="005C0423">
        <w:rPr>
          <w:rFonts w:ascii="Times New Roman" w:hAnsi="Times New Roman"/>
          <w:color w:val="0D0D0D" w:themeColor="text1" w:themeTint="F2"/>
          <w:sz w:val="24"/>
        </w:rPr>
        <w:t>, Min Xu</w:t>
      </w:r>
      <w:r w:rsidRPr="005C0423">
        <w:rPr>
          <w:rFonts w:ascii="Times New Roman" w:hAnsi="Times New Roman"/>
          <w:color w:val="0D0D0D" w:themeColor="text1" w:themeTint="F2"/>
          <w:sz w:val="24"/>
          <w:vertAlign w:val="superscript"/>
        </w:rPr>
        <w:t>1</w:t>
      </w:r>
      <w:r w:rsidRPr="005C0423">
        <w:rPr>
          <w:rFonts w:ascii="Times New Roman" w:hAnsi="Times New Roman"/>
          <w:color w:val="0D0D0D" w:themeColor="text1" w:themeTint="F2"/>
          <w:sz w:val="24"/>
        </w:rPr>
        <w:t xml:space="preserve">, </w:t>
      </w:r>
      <w:proofErr w:type="spellStart"/>
      <w:r w:rsidRPr="005C0423">
        <w:rPr>
          <w:rFonts w:ascii="Times New Roman" w:hAnsi="Times New Roman"/>
          <w:color w:val="0D0D0D" w:themeColor="text1" w:themeTint="F2"/>
          <w:sz w:val="24"/>
        </w:rPr>
        <w:t>Yaosheng</w:t>
      </w:r>
      <w:proofErr w:type="spellEnd"/>
      <w:r w:rsidRPr="005C0423">
        <w:rPr>
          <w:rFonts w:ascii="Times New Roman" w:hAnsi="Times New Roman"/>
          <w:color w:val="0D0D0D" w:themeColor="text1" w:themeTint="F2"/>
          <w:sz w:val="24"/>
        </w:rPr>
        <w:t xml:space="preserve"> Mei</w:t>
      </w:r>
      <w:r w:rsidRPr="005C0423">
        <w:rPr>
          <w:rFonts w:ascii="Times New Roman" w:hAnsi="Times New Roman"/>
          <w:color w:val="0D0D0D" w:themeColor="text1" w:themeTint="F2"/>
          <w:sz w:val="24"/>
          <w:vertAlign w:val="superscript"/>
        </w:rPr>
        <w:t>1</w:t>
      </w:r>
      <w:r w:rsidRPr="005C0423">
        <w:rPr>
          <w:rFonts w:ascii="Times New Roman" w:hAnsi="Times New Roman"/>
          <w:color w:val="0D0D0D" w:themeColor="text1" w:themeTint="F2"/>
          <w:sz w:val="24"/>
        </w:rPr>
        <w:t xml:space="preserve">, </w:t>
      </w:r>
      <w:proofErr w:type="spellStart"/>
      <w:r w:rsidRPr="005C0423">
        <w:rPr>
          <w:rFonts w:ascii="Times New Roman" w:hAnsi="Times New Roman"/>
          <w:color w:val="0D0D0D" w:themeColor="text1" w:themeTint="F2"/>
          <w:sz w:val="24"/>
        </w:rPr>
        <w:t>Yunxiang</w:t>
      </w:r>
      <w:proofErr w:type="spellEnd"/>
      <w:r w:rsidRPr="005C0423">
        <w:rPr>
          <w:rFonts w:ascii="Times New Roman" w:hAnsi="Times New Roman"/>
          <w:color w:val="0D0D0D" w:themeColor="text1" w:themeTint="F2"/>
          <w:sz w:val="24"/>
        </w:rPr>
        <w:t xml:space="preserve"> Wang</w:t>
      </w:r>
      <w:r w:rsidRPr="005C0423">
        <w:rPr>
          <w:rFonts w:ascii="Times New Roman" w:hAnsi="Times New Roman"/>
          <w:color w:val="0D0D0D" w:themeColor="text1" w:themeTint="F2"/>
          <w:sz w:val="24"/>
          <w:vertAlign w:val="superscript"/>
        </w:rPr>
        <w:t>1</w:t>
      </w:r>
      <w:r w:rsidRPr="005C0423">
        <w:rPr>
          <w:rFonts w:ascii="Times New Roman" w:hAnsi="Times New Roman"/>
          <w:color w:val="0D0D0D" w:themeColor="text1" w:themeTint="F2"/>
          <w:sz w:val="24"/>
        </w:rPr>
        <w:t xml:space="preserve">, </w:t>
      </w:r>
      <w:proofErr w:type="spellStart"/>
      <w:r w:rsidRPr="005C0423">
        <w:rPr>
          <w:rFonts w:ascii="Times New Roman" w:hAnsi="Times New Roman"/>
          <w:color w:val="0D0D0D" w:themeColor="text1" w:themeTint="F2"/>
          <w:sz w:val="24"/>
        </w:rPr>
        <w:t>Qiongli</w:t>
      </w:r>
      <w:proofErr w:type="spellEnd"/>
      <w:r w:rsidRPr="005C0423">
        <w:rPr>
          <w:rFonts w:ascii="Times New Roman" w:hAnsi="Times New Roman"/>
          <w:color w:val="0D0D0D" w:themeColor="text1" w:themeTint="F2"/>
          <w:sz w:val="24"/>
        </w:rPr>
        <w:t xml:space="preserve"> Zhang</w:t>
      </w:r>
      <w:proofErr w:type="gramStart"/>
      <w:r w:rsidRPr="005C0423">
        <w:rPr>
          <w:rFonts w:ascii="Times New Roman" w:hAnsi="Times New Roman"/>
          <w:color w:val="0D0D0D" w:themeColor="text1" w:themeTint="F2"/>
          <w:sz w:val="24"/>
          <w:vertAlign w:val="superscript"/>
        </w:rPr>
        <w:t>1,#</w:t>
      </w:r>
      <w:proofErr w:type="gramEnd"/>
    </w:p>
    <w:p w14:paraId="3F48AF84" w14:textId="77777777" w:rsidR="00A07684" w:rsidRPr="005C0423" w:rsidRDefault="00A07684" w:rsidP="00A07684">
      <w:pPr>
        <w:spacing w:line="480" w:lineRule="auto"/>
        <w:rPr>
          <w:rFonts w:ascii="Times New Roman" w:hAnsi="Times New Roman"/>
          <w:color w:val="0D0D0D" w:themeColor="text1" w:themeTint="F2"/>
          <w:sz w:val="24"/>
          <w:vertAlign w:val="superscript"/>
        </w:rPr>
      </w:pPr>
    </w:p>
    <w:p w14:paraId="628227C1" w14:textId="77777777" w:rsidR="00A07684" w:rsidRPr="005C0423" w:rsidRDefault="00A07684" w:rsidP="00A07684">
      <w:pPr>
        <w:spacing w:line="480" w:lineRule="auto"/>
        <w:rPr>
          <w:rFonts w:ascii="Times New Roman" w:hAnsi="Times New Roman"/>
          <w:color w:val="0D0D0D" w:themeColor="text1" w:themeTint="F2"/>
          <w:sz w:val="24"/>
        </w:rPr>
      </w:pPr>
      <w:r w:rsidRPr="005C0423">
        <w:rPr>
          <w:rFonts w:ascii="Times New Roman" w:hAnsi="Times New Roman"/>
          <w:color w:val="0D0D0D" w:themeColor="text1" w:themeTint="F2"/>
          <w:sz w:val="24"/>
          <w:vertAlign w:val="superscript"/>
        </w:rPr>
        <w:t xml:space="preserve">1 </w:t>
      </w:r>
      <w:r w:rsidRPr="005C0423">
        <w:rPr>
          <w:rFonts w:ascii="Times New Roman" w:hAnsi="Times New Roman"/>
          <w:color w:val="0D0D0D" w:themeColor="text1" w:themeTint="F2"/>
          <w:sz w:val="24"/>
        </w:rPr>
        <w:t xml:space="preserve">Department of Cardiology, </w:t>
      </w:r>
      <w:r w:rsidRPr="005C0423">
        <w:rPr>
          <w:rFonts w:ascii="Times New Roman" w:hAnsi="Times New Roman"/>
          <w:sz w:val="24"/>
        </w:rPr>
        <w:t>Yongkang People’s Hospital</w:t>
      </w:r>
      <w:r w:rsidRPr="005C0423">
        <w:rPr>
          <w:rFonts w:ascii="Times New Roman" w:hAnsi="Times New Roman"/>
          <w:color w:val="0D0D0D" w:themeColor="text1" w:themeTint="F2"/>
          <w:sz w:val="24"/>
        </w:rPr>
        <w:t>, Yongkang, Zhejiang 321300, China.</w:t>
      </w:r>
    </w:p>
    <w:p w14:paraId="363BF7EC" w14:textId="77777777" w:rsidR="00A07684" w:rsidRPr="005C0423" w:rsidRDefault="00A07684" w:rsidP="00A07684">
      <w:pPr>
        <w:spacing w:line="480" w:lineRule="auto"/>
        <w:rPr>
          <w:rFonts w:ascii="Times New Roman" w:hAnsi="Times New Roman"/>
          <w:color w:val="0D0D0D" w:themeColor="text1" w:themeTint="F2"/>
          <w:sz w:val="24"/>
          <w:vertAlign w:val="superscript"/>
        </w:rPr>
      </w:pPr>
    </w:p>
    <w:p w14:paraId="35A2E649" w14:textId="77777777" w:rsidR="00A07684" w:rsidRPr="005C0423" w:rsidRDefault="00A07684" w:rsidP="00A07684">
      <w:pPr>
        <w:spacing w:line="480" w:lineRule="auto"/>
        <w:rPr>
          <w:rFonts w:ascii="Times New Roman" w:hAnsi="Times New Roman"/>
          <w:color w:val="0D0D0D" w:themeColor="text1" w:themeTint="F2"/>
          <w:sz w:val="24"/>
        </w:rPr>
      </w:pPr>
      <w:r w:rsidRPr="005C0423">
        <w:rPr>
          <w:rFonts w:ascii="Times New Roman" w:hAnsi="Times New Roman"/>
          <w:color w:val="0D0D0D" w:themeColor="text1" w:themeTint="F2"/>
          <w:sz w:val="24"/>
          <w:vertAlign w:val="superscript"/>
        </w:rPr>
        <w:t>#</w:t>
      </w:r>
      <w:r w:rsidRPr="005C0423">
        <w:rPr>
          <w:rFonts w:ascii="Times New Roman" w:hAnsi="Times New Roman"/>
          <w:color w:val="0D0D0D" w:themeColor="text1" w:themeTint="F2"/>
          <w:sz w:val="24"/>
        </w:rPr>
        <w:t xml:space="preserve"> </w:t>
      </w:r>
      <w:proofErr w:type="spellStart"/>
      <w:r w:rsidRPr="005C0423">
        <w:rPr>
          <w:rFonts w:ascii="Times New Roman" w:hAnsi="Times New Roman"/>
          <w:color w:val="0D0D0D" w:themeColor="text1" w:themeTint="F2"/>
          <w:sz w:val="24"/>
        </w:rPr>
        <w:t>Qiongli</w:t>
      </w:r>
      <w:proofErr w:type="spellEnd"/>
      <w:r w:rsidRPr="005C0423">
        <w:rPr>
          <w:rFonts w:ascii="Times New Roman" w:hAnsi="Times New Roman"/>
          <w:color w:val="0D0D0D" w:themeColor="text1" w:themeTint="F2"/>
          <w:sz w:val="24"/>
        </w:rPr>
        <w:t xml:space="preserve"> Zhang is the corresponding author of this article.</w:t>
      </w:r>
    </w:p>
    <w:p w14:paraId="45695849" w14:textId="77777777" w:rsidR="00A07684" w:rsidRPr="005C0423" w:rsidRDefault="00A07684" w:rsidP="00A07684">
      <w:pPr>
        <w:spacing w:line="480" w:lineRule="auto"/>
        <w:rPr>
          <w:rFonts w:ascii="Times New Roman" w:hAnsi="Times New Roman"/>
          <w:b/>
          <w:bCs/>
          <w:color w:val="0D0D0D" w:themeColor="text1" w:themeTint="F2"/>
          <w:sz w:val="24"/>
        </w:rPr>
      </w:pPr>
    </w:p>
    <w:p w14:paraId="756CB338" w14:textId="77777777" w:rsidR="00A07684" w:rsidRPr="005C0423" w:rsidRDefault="00A07684" w:rsidP="00A07684">
      <w:pPr>
        <w:spacing w:line="480" w:lineRule="auto"/>
        <w:rPr>
          <w:rFonts w:ascii="Times New Roman" w:hAnsi="Times New Roman"/>
          <w:color w:val="0D0D0D" w:themeColor="text1" w:themeTint="F2"/>
          <w:sz w:val="24"/>
        </w:rPr>
      </w:pPr>
      <w:r w:rsidRPr="005C0423">
        <w:rPr>
          <w:rFonts w:ascii="Times New Roman" w:hAnsi="Times New Roman"/>
          <w:b/>
          <w:bCs/>
          <w:color w:val="0D0D0D" w:themeColor="text1" w:themeTint="F2"/>
          <w:sz w:val="24"/>
        </w:rPr>
        <w:t>Correspondence</w:t>
      </w:r>
      <w:r w:rsidRPr="005C0423">
        <w:rPr>
          <w:rFonts w:ascii="Times New Roman" w:hAnsi="Times New Roman"/>
          <w:color w:val="0D0D0D" w:themeColor="text1" w:themeTint="F2"/>
          <w:sz w:val="24"/>
        </w:rPr>
        <w:t xml:space="preserve">: </w:t>
      </w:r>
      <w:proofErr w:type="spellStart"/>
      <w:r w:rsidRPr="005C0423">
        <w:rPr>
          <w:rFonts w:ascii="Times New Roman" w:hAnsi="Times New Roman"/>
          <w:color w:val="0D0D0D" w:themeColor="text1" w:themeTint="F2"/>
          <w:sz w:val="24"/>
        </w:rPr>
        <w:t>Qiongli</w:t>
      </w:r>
      <w:proofErr w:type="spellEnd"/>
      <w:r w:rsidRPr="005C0423">
        <w:rPr>
          <w:rFonts w:ascii="Times New Roman" w:hAnsi="Times New Roman"/>
          <w:color w:val="0D0D0D" w:themeColor="text1" w:themeTint="F2"/>
          <w:sz w:val="24"/>
        </w:rPr>
        <w:t xml:space="preserve"> Zhang, MD, Ph.D. </w:t>
      </w:r>
    </w:p>
    <w:p w14:paraId="66246F37" w14:textId="77777777" w:rsidR="00A07684" w:rsidRPr="005C0423" w:rsidRDefault="00A07684" w:rsidP="00A07684">
      <w:pPr>
        <w:spacing w:line="480" w:lineRule="auto"/>
        <w:rPr>
          <w:rFonts w:ascii="Times New Roman" w:hAnsi="Times New Roman"/>
          <w:color w:val="0D0D0D" w:themeColor="text1" w:themeTint="F2"/>
          <w:sz w:val="24"/>
        </w:rPr>
      </w:pPr>
      <w:r w:rsidRPr="005C0423">
        <w:rPr>
          <w:rFonts w:ascii="Times New Roman" w:hAnsi="Times New Roman"/>
          <w:color w:val="0D0D0D" w:themeColor="text1" w:themeTint="F2"/>
          <w:sz w:val="24"/>
        </w:rPr>
        <w:t xml:space="preserve">Address: Department of Cardiology, Yongkang </w:t>
      </w:r>
      <w:r w:rsidRPr="005C0423">
        <w:rPr>
          <w:rFonts w:ascii="Times New Roman" w:hAnsi="Times New Roman"/>
          <w:sz w:val="24"/>
        </w:rPr>
        <w:t>People’s</w:t>
      </w:r>
      <w:r w:rsidRPr="005C0423">
        <w:rPr>
          <w:rFonts w:ascii="Times New Roman" w:hAnsi="Times New Roman"/>
          <w:color w:val="0D0D0D" w:themeColor="text1" w:themeTint="F2"/>
          <w:sz w:val="24"/>
        </w:rPr>
        <w:t xml:space="preserve"> Hospital, Yongkang, Zhejiang 321300, China.</w:t>
      </w:r>
    </w:p>
    <w:p w14:paraId="1ECB8532" w14:textId="77777777" w:rsidR="00A07684" w:rsidRPr="005C0423" w:rsidRDefault="00A07684" w:rsidP="00A07684">
      <w:pPr>
        <w:spacing w:line="480" w:lineRule="auto"/>
        <w:rPr>
          <w:rFonts w:ascii="Times New Roman" w:hAnsi="Times New Roman"/>
          <w:b/>
          <w:bCs/>
          <w:color w:val="0D0D0D" w:themeColor="text1" w:themeTint="F2"/>
          <w:sz w:val="24"/>
        </w:rPr>
      </w:pPr>
      <w:r w:rsidRPr="005C0423">
        <w:rPr>
          <w:rFonts w:ascii="Times New Roman" w:hAnsi="Times New Roman"/>
          <w:color w:val="0D0D0D" w:themeColor="text1" w:themeTint="F2"/>
          <w:sz w:val="24"/>
        </w:rPr>
        <w:t xml:space="preserve">E-mail: </w:t>
      </w:r>
      <w:bookmarkStart w:id="0" w:name="_Hlk141015138"/>
      <w:r w:rsidRPr="005C0423">
        <w:rPr>
          <w:rFonts w:ascii="Calibri" w:hAnsi="Calibri"/>
        </w:rPr>
        <w:fldChar w:fldCharType="begin"/>
      </w:r>
      <w:r w:rsidRPr="005C0423">
        <w:rPr>
          <w:rFonts w:ascii="Times New Roman" w:hAnsi="Times New Roman"/>
        </w:rPr>
        <w:instrText>HYPERLINK "mailto:qlzhangyk@126.com"</w:instrText>
      </w:r>
      <w:r w:rsidRPr="005C0423">
        <w:rPr>
          <w:rFonts w:ascii="Calibri" w:hAnsi="Calibri"/>
        </w:rPr>
        <w:fldChar w:fldCharType="separate"/>
      </w:r>
      <w:r w:rsidRPr="005C0423">
        <w:rPr>
          <w:rStyle w:val="a7"/>
          <w:rFonts w:ascii="Times New Roman" w:hAnsi="Times New Roman"/>
          <w:b/>
          <w:bCs/>
          <w:sz w:val="24"/>
        </w:rPr>
        <w:t>qlzhangyk@126.com</w:t>
      </w:r>
      <w:r w:rsidRPr="005C0423">
        <w:rPr>
          <w:rStyle w:val="a7"/>
          <w:rFonts w:ascii="Times New Roman" w:hAnsi="Times New Roman"/>
          <w:b/>
          <w:bCs/>
          <w:sz w:val="24"/>
        </w:rPr>
        <w:fldChar w:fldCharType="end"/>
      </w:r>
      <w:bookmarkEnd w:id="0"/>
    </w:p>
    <w:p w14:paraId="00C19E71" w14:textId="77777777" w:rsidR="00A07684" w:rsidRPr="005C0423" w:rsidRDefault="00A07684" w:rsidP="00A07684">
      <w:pPr>
        <w:spacing w:line="480" w:lineRule="auto"/>
        <w:rPr>
          <w:rFonts w:ascii="Times New Roman" w:hAnsi="Times New Roman"/>
          <w:b/>
          <w:bCs/>
          <w:color w:val="0D0D0D" w:themeColor="text1" w:themeTint="F2"/>
          <w:sz w:val="28"/>
          <w:szCs w:val="28"/>
        </w:rPr>
      </w:pPr>
      <w:r w:rsidRPr="005C0423">
        <w:rPr>
          <w:rFonts w:ascii="Times New Roman" w:hAnsi="Times New Roman"/>
          <w:b/>
          <w:bCs/>
          <w:color w:val="101214"/>
          <w:sz w:val="24"/>
          <w:shd w:val="clear" w:color="auto" w:fill="FCFDFE"/>
        </w:rPr>
        <w:t>Running title</w:t>
      </w:r>
      <w:r w:rsidRPr="005C0423">
        <w:rPr>
          <w:rFonts w:ascii="Times New Roman" w:hAnsi="Times New Roman"/>
          <w:color w:val="101214"/>
          <w:sz w:val="24"/>
          <w:shd w:val="clear" w:color="auto" w:fill="FCFDFE"/>
        </w:rPr>
        <w:t>:</w:t>
      </w:r>
      <w:r w:rsidRPr="005C0423">
        <w:rPr>
          <w:rFonts w:ascii="Times New Roman" w:hAnsi="Times New Roman"/>
          <w:sz w:val="24"/>
        </w:rPr>
        <w:t xml:space="preserve"> ADL</w:t>
      </w:r>
      <w:r w:rsidRPr="005C0423">
        <w:rPr>
          <w:rFonts w:ascii="Times New Roman" w:hAnsi="Times New Roman"/>
          <w:color w:val="101214"/>
          <w:sz w:val="24"/>
          <w:shd w:val="clear" w:color="auto" w:fill="FCFDFE"/>
        </w:rPr>
        <w:t xml:space="preserve"> predicts </w:t>
      </w:r>
      <w:r w:rsidRPr="005C0423">
        <w:rPr>
          <w:rFonts w:ascii="Times New Roman" w:hAnsi="Times New Roman"/>
          <w:sz w:val="24"/>
        </w:rPr>
        <w:t>PMI</w:t>
      </w:r>
      <w:r w:rsidRPr="005C0423">
        <w:rPr>
          <w:rFonts w:ascii="Times New Roman" w:hAnsi="Times New Roman"/>
          <w:b/>
          <w:bCs/>
          <w:color w:val="0D0D0D" w:themeColor="text1" w:themeTint="F2"/>
          <w:sz w:val="28"/>
          <w:szCs w:val="28"/>
        </w:rPr>
        <w:br w:type="page"/>
      </w:r>
    </w:p>
    <w:p w14:paraId="6EABBCF6" w14:textId="28526CA4" w:rsidR="00C05514" w:rsidRDefault="00000000"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lastRenderedPageBreak/>
        <w:t>T</w:t>
      </w:r>
      <w:r>
        <w:rPr>
          <w:rFonts w:ascii="Times New Roman" w:hAnsi="Times New Roman" w:hint="eastAsia"/>
          <w:b/>
          <w:bCs/>
          <w:sz w:val="24"/>
        </w:rPr>
        <w:t>able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S1</w:t>
      </w:r>
      <w:r>
        <w:rPr>
          <w:rFonts w:ascii="Times New Roman" w:hAnsi="Times New Roman"/>
          <w:b/>
          <w:bCs/>
          <w:sz w:val="24"/>
        </w:rPr>
        <w:t xml:space="preserve"> B</w:t>
      </w:r>
      <w:r>
        <w:rPr>
          <w:rFonts w:ascii="Times New Roman" w:hAnsi="Times New Roman" w:hint="eastAsia"/>
          <w:b/>
          <w:bCs/>
          <w:sz w:val="24"/>
        </w:rPr>
        <w:t>aseline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characteristics grouped by periprocedural myocardial injury or not</w:t>
      </w:r>
      <w:r w:rsidR="00544E31">
        <w:rPr>
          <w:rFonts w:ascii="Times New Roman" w:hAnsi="Times New Roman" w:hint="eastAsia"/>
          <w:b/>
          <w:bCs/>
          <w:sz w:val="24"/>
        </w:rPr>
        <w:t>.</w:t>
      </w:r>
    </w:p>
    <w:tbl>
      <w:tblPr>
        <w:tblpPr w:leftFromText="180" w:rightFromText="180" w:vertAnchor="page" w:horzAnchor="page" w:tblpX="798" w:tblpY="2420"/>
        <w:tblOverlap w:val="never"/>
        <w:tblW w:w="10744" w:type="dxa"/>
        <w:tblLayout w:type="fixed"/>
        <w:tblLook w:val="04A0" w:firstRow="1" w:lastRow="0" w:firstColumn="1" w:lastColumn="0" w:noHBand="0" w:noVBand="1"/>
      </w:tblPr>
      <w:tblGrid>
        <w:gridCol w:w="2660"/>
        <w:gridCol w:w="2346"/>
        <w:gridCol w:w="2389"/>
        <w:gridCol w:w="2389"/>
        <w:gridCol w:w="960"/>
      </w:tblGrid>
      <w:tr w:rsidR="00C05514" w:rsidRPr="000246AE" w14:paraId="0A5F5E05" w14:textId="77777777" w:rsidTr="000246AE">
        <w:trPr>
          <w:trHeight w:val="307"/>
        </w:trPr>
        <w:tc>
          <w:tcPr>
            <w:tcW w:w="26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7D1737" w14:textId="77777777" w:rsidR="00C05514" w:rsidRPr="000246AE" w:rsidRDefault="00000000" w:rsidP="000246AE">
            <w:pPr>
              <w:widowControl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haracteristics</w:t>
            </w:r>
          </w:p>
        </w:tc>
        <w:tc>
          <w:tcPr>
            <w:tcW w:w="23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2F06E79" w14:textId="687E37AA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verall </w:t>
            </w: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</w:r>
            <w:r w:rsidR="000246AE"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=1</w:t>
            </w:r>
            <w:r w:rsidRPr="000246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028</w:t>
            </w:r>
            <w:r w:rsidR="000246AE"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47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CAFB76" w14:textId="6D35FCF2" w:rsidR="00C05514" w:rsidRPr="000246AE" w:rsidRDefault="000246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hAnsi="Times New Roman"/>
                <w:sz w:val="20"/>
                <w:szCs w:val="20"/>
              </w:rPr>
              <w:t>P</w:t>
            </w:r>
            <w:r w:rsidR="00000000" w:rsidRPr="000246AE">
              <w:rPr>
                <w:rFonts w:ascii="Times New Roman" w:hAnsi="Times New Roman" w:hint="eastAsia"/>
                <w:sz w:val="20"/>
                <w:szCs w:val="20"/>
              </w:rPr>
              <w:t xml:space="preserve">eriprocedural </w:t>
            </w:r>
            <w:r w:rsidRPr="000246AE">
              <w:rPr>
                <w:rFonts w:ascii="Times New Roman" w:hAnsi="Times New Roman"/>
                <w:sz w:val="20"/>
                <w:szCs w:val="20"/>
              </w:rPr>
              <w:t>M</w:t>
            </w:r>
            <w:r w:rsidR="00000000" w:rsidRPr="000246AE">
              <w:rPr>
                <w:rFonts w:ascii="Times New Roman" w:hAnsi="Times New Roman" w:hint="eastAsia"/>
                <w:sz w:val="20"/>
                <w:szCs w:val="20"/>
              </w:rPr>
              <w:t xml:space="preserve">yocardial </w:t>
            </w:r>
            <w:r w:rsidRPr="000246AE">
              <w:rPr>
                <w:rFonts w:ascii="Times New Roman" w:hAnsi="Times New Roman"/>
                <w:sz w:val="20"/>
                <w:szCs w:val="20"/>
              </w:rPr>
              <w:t>I</w:t>
            </w:r>
            <w:r w:rsidR="00000000" w:rsidRPr="000246AE">
              <w:rPr>
                <w:rFonts w:ascii="Times New Roman" w:hAnsi="Times New Roman" w:hint="eastAsia"/>
                <w:sz w:val="20"/>
                <w:szCs w:val="20"/>
              </w:rPr>
              <w:t>njury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1DC019" w14:textId="77777777" w:rsidR="00C05514" w:rsidRPr="000246AE" w:rsidRDefault="00000000" w:rsidP="000246A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246AE">
              <w:rPr>
                <w:rStyle w:val="font41"/>
                <w:rFonts w:eastAsia="宋体"/>
                <w:b/>
                <w:bCs/>
                <w:lang w:bidi="ar"/>
              </w:rPr>
              <w:t>P</w:t>
            </w:r>
            <w:r w:rsidRPr="000246AE">
              <w:rPr>
                <w:rStyle w:val="font51"/>
                <w:rFonts w:eastAsia="宋体"/>
                <w:b/>
                <w:bCs/>
                <w:lang w:bidi="ar"/>
              </w:rPr>
              <w:t xml:space="preserve"> value</w:t>
            </w:r>
          </w:p>
        </w:tc>
      </w:tr>
      <w:tr w:rsidR="00C05514" w:rsidRPr="000246AE" w14:paraId="1B8181F3" w14:textId="77777777" w:rsidTr="000246AE">
        <w:trPr>
          <w:trHeight w:val="307"/>
        </w:trPr>
        <w:tc>
          <w:tcPr>
            <w:tcW w:w="266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07A69E9E" w14:textId="77777777" w:rsidR="00C05514" w:rsidRPr="000246AE" w:rsidRDefault="00C05514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</w:p>
        </w:tc>
        <w:tc>
          <w:tcPr>
            <w:tcW w:w="2346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1FBABD" w14:textId="77777777" w:rsidR="00C05514" w:rsidRPr="000246AE" w:rsidRDefault="00C05514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</w:p>
        </w:tc>
        <w:tc>
          <w:tcPr>
            <w:tcW w:w="238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4BA5FF" w14:textId="4099D064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  <w:r w:rsidRPr="000246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="000246AE"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 w:rsidR="000246AE"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=5</w:t>
            </w:r>
            <w:r w:rsidR="000246AE" w:rsidRPr="000246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9</w:t>
            </w:r>
            <w:r w:rsidR="000246AE"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 w:rsidR="000246AE"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8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2C1076" w14:textId="67DC6B43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  <w:r w:rsidR="000246AE"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="000246AE"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=5</w:t>
            </w:r>
            <w:r w:rsidR="000246AE" w:rsidRPr="000246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37</w:t>
            </w:r>
            <w:r w:rsidR="000246AE"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6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14805D21" w14:textId="77777777" w:rsidR="00C05514" w:rsidRPr="000246AE" w:rsidRDefault="00C0551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05514" w:rsidRPr="000246AE" w14:paraId="3E2089E6" w14:textId="77777777" w:rsidTr="000246AE">
        <w:trPr>
          <w:trHeight w:val="28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2FB47" w14:textId="77777777" w:rsidR="00C05514" w:rsidRPr="000246A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emographic features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EAEE1" w14:textId="77777777" w:rsidR="00C05514" w:rsidRPr="000246AE" w:rsidRDefault="00C0551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7D0A4" w14:textId="77777777" w:rsidR="00C05514" w:rsidRPr="000246AE" w:rsidRDefault="00C0551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C1ACB" w14:textId="77777777" w:rsidR="00C05514" w:rsidRPr="000246AE" w:rsidRDefault="00C0551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C90EC" w14:textId="77777777" w:rsidR="00C05514" w:rsidRPr="000246AE" w:rsidRDefault="00C0551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05514" w:rsidRPr="000246AE" w14:paraId="41D4501E" w14:textId="77777777" w:rsidTr="000246AE">
        <w:trPr>
          <w:trHeight w:val="28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70012" w14:textId="77777777" w:rsidR="00C05514" w:rsidRPr="000246A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, years old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A58E8" w14:textId="6295A2BD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5.8±10.4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16FC1" w14:textId="455BB473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5.6±10.3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942A6" w14:textId="281B9624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.0±1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EAB75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4</w:t>
            </w:r>
            <w:r w:rsidRPr="000246AE">
              <w:rPr>
                <w:rFonts w:ascii="Times New Roman" w:hAnsi="Times New Roman"/>
                <w:color w:val="333333"/>
                <w:kern w:val="0"/>
                <w:sz w:val="20"/>
                <w:szCs w:val="20"/>
                <w:lang w:bidi="ar"/>
              </w:rPr>
              <w:t>*</w:t>
            </w:r>
          </w:p>
        </w:tc>
      </w:tr>
      <w:tr w:rsidR="00C05514" w:rsidRPr="000246AE" w14:paraId="35220470" w14:textId="77777777" w:rsidTr="000246AE">
        <w:trPr>
          <w:trHeight w:val="28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2539D" w14:textId="77777777" w:rsidR="00C05514" w:rsidRPr="000246A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MI, kg/m</w:t>
            </w: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E50CE" w14:textId="55D46D10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.</w:t>
            </w:r>
            <w:r w:rsidR="00EA12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±3.</w:t>
            </w:r>
            <w:r w:rsidR="00EA12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EAD19" w14:textId="6A4D51B3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.</w:t>
            </w:r>
            <w:r w:rsidR="00EA12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±3.2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3961C" w14:textId="0FC0F108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.6±3.</w:t>
            </w:r>
            <w:r w:rsidR="00EA12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29DF1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26</w:t>
            </w:r>
          </w:p>
        </w:tc>
      </w:tr>
      <w:tr w:rsidR="00C05514" w:rsidRPr="000246AE" w14:paraId="5A172A8E" w14:textId="77777777" w:rsidTr="000246AE">
        <w:trPr>
          <w:trHeight w:val="28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10703" w14:textId="3B7F7A2E" w:rsidR="00C05514" w:rsidRPr="000246A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e, n (%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7057D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54 (71.2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A4894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38 (71.9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F2A23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16 (70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0486B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7</w:t>
            </w:r>
          </w:p>
        </w:tc>
      </w:tr>
      <w:tr w:rsidR="00C05514" w:rsidRPr="000246AE" w14:paraId="1EC7F5AA" w14:textId="77777777" w:rsidTr="000246AE">
        <w:trPr>
          <w:trHeight w:val="28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862D3" w14:textId="620A2D7A" w:rsidR="00C05514" w:rsidRPr="000246A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ver smoked, n (%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41F4E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98 (37.2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1C754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42 (38.1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8D31C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56 (36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79ABC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8</w:t>
            </w:r>
            <w:r w:rsidRPr="000246AE">
              <w:rPr>
                <w:rFonts w:ascii="Times New Roman" w:hAnsi="Times New Roman"/>
                <w:color w:val="333333"/>
                <w:kern w:val="0"/>
                <w:sz w:val="20"/>
                <w:szCs w:val="20"/>
                <w:lang w:bidi="ar"/>
              </w:rPr>
              <w:t>*</w:t>
            </w:r>
          </w:p>
        </w:tc>
      </w:tr>
      <w:tr w:rsidR="00C05514" w:rsidRPr="000246AE" w14:paraId="1778EE92" w14:textId="77777777" w:rsidTr="000246AE">
        <w:trPr>
          <w:trHeight w:val="28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84CA7" w14:textId="01562D08" w:rsidR="00C05514" w:rsidRPr="000246A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abetes, n (%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190F7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13 (29.1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31597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06 (29.0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03519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07 (29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1C17E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79</w:t>
            </w:r>
          </w:p>
        </w:tc>
      </w:tr>
      <w:tr w:rsidR="00C05514" w:rsidRPr="000246AE" w14:paraId="2AF0ACD6" w14:textId="77777777" w:rsidTr="000246AE">
        <w:trPr>
          <w:trHeight w:val="28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50AD1" w14:textId="247F0DC8" w:rsidR="00C05514" w:rsidRPr="000246A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ypertension, n (%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CBB1B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496 (68.0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2EA13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32 (68.4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AD0FE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64 (67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05DF0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65</w:t>
            </w:r>
          </w:p>
        </w:tc>
      </w:tr>
      <w:tr w:rsidR="00C05514" w:rsidRPr="000246AE" w14:paraId="217329B3" w14:textId="77777777" w:rsidTr="000246AE">
        <w:trPr>
          <w:trHeight w:val="28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34FC0" w14:textId="77777777" w:rsidR="00C05514" w:rsidRPr="000246A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246AE">
              <w:rPr>
                <w:rStyle w:val="font01"/>
                <w:rFonts w:eastAsia="宋体"/>
                <w:sz w:val="20"/>
                <w:szCs w:val="20"/>
                <w:lang w:bidi="ar"/>
              </w:rPr>
              <w:t>Barthel index, score</w:t>
            </w:r>
            <w:r w:rsidRPr="000246AE">
              <w:rPr>
                <w:rStyle w:val="font01"/>
                <w:rFonts w:eastAsia="宋体" w:hint="eastAsia"/>
                <w:sz w:val="20"/>
                <w:szCs w:val="20"/>
                <w:lang w:bidi="ar"/>
              </w:rPr>
              <w:t>s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779ED" w14:textId="1203D94B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  <w:r w:rsidR="00EA12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0</w:t>
            </w: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±8.7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D58A2" w14:textId="2DC82D41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</w:t>
            </w:r>
            <w:r w:rsidR="00EA12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±8.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E0907" w14:textId="72782134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.5±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D4B00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*</w:t>
            </w:r>
          </w:p>
        </w:tc>
      </w:tr>
      <w:tr w:rsidR="00C05514" w:rsidRPr="000246AE" w14:paraId="5D2F07FE" w14:textId="77777777" w:rsidTr="000246AE">
        <w:trPr>
          <w:trHeight w:val="28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384AD" w14:textId="394067AE" w:rsidR="00C05514" w:rsidRPr="000246A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I</w:t>
            </w: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paired ADL, n (%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5DA15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43 (17.6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C2D6C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30 (15.8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76140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13 (19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AA5FE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  <w:r w:rsidRPr="000246AE">
              <w:rPr>
                <w:rFonts w:ascii="Times New Roman" w:hAnsi="Times New Roman"/>
                <w:color w:val="333333"/>
                <w:kern w:val="0"/>
                <w:sz w:val="20"/>
                <w:szCs w:val="20"/>
                <w:lang w:bidi="ar"/>
              </w:rPr>
              <w:t>*</w:t>
            </w:r>
          </w:p>
        </w:tc>
      </w:tr>
      <w:tr w:rsidR="00C05514" w:rsidRPr="000246AE" w14:paraId="5E71C0D0" w14:textId="77777777" w:rsidTr="000246AE">
        <w:trPr>
          <w:trHeight w:val="28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28BE3" w14:textId="77777777" w:rsidR="00C05514" w:rsidRPr="000246A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CI procedure data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D83E5" w14:textId="77777777" w:rsidR="00C05514" w:rsidRPr="000246AE" w:rsidRDefault="00C0551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9A88E" w14:textId="77777777" w:rsidR="00C05514" w:rsidRPr="000246AE" w:rsidRDefault="00C0551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42A8D" w14:textId="77777777" w:rsidR="00C05514" w:rsidRPr="000246AE" w:rsidRDefault="00C0551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12A55" w14:textId="77777777" w:rsidR="00C05514" w:rsidRPr="000246AE" w:rsidRDefault="00C0551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05514" w:rsidRPr="000246AE" w14:paraId="3DC34105" w14:textId="77777777" w:rsidTr="000246AE">
        <w:trPr>
          <w:trHeight w:val="28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EE5C5" w14:textId="76D656A0" w:rsidR="00C05514" w:rsidRPr="000246A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 PCI, n (%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19A38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5 (4.9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64683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3 (3.6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BE634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2 (6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B5832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  <w:r w:rsidRPr="000246AE">
              <w:rPr>
                <w:rFonts w:ascii="Times New Roman" w:hAnsi="Times New Roman"/>
                <w:color w:val="333333"/>
                <w:kern w:val="0"/>
                <w:sz w:val="20"/>
                <w:szCs w:val="20"/>
                <w:lang w:bidi="ar"/>
              </w:rPr>
              <w:t>*</w:t>
            </w:r>
          </w:p>
        </w:tc>
      </w:tr>
      <w:tr w:rsidR="00C05514" w:rsidRPr="000246AE" w14:paraId="19358974" w14:textId="77777777" w:rsidTr="000246AE">
        <w:trPr>
          <w:trHeight w:val="28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221E7" w14:textId="17C61EDB" w:rsidR="00C05514" w:rsidRPr="000246A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AD PCI, n (%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B6088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49 (49.4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2EB12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09 (47.7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0C4B8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40 (51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77CA5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  <w:r w:rsidRPr="000246AE">
              <w:rPr>
                <w:rFonts w:ascii="Times New Roman" w:hAnsi="Times New Roman"/>
                <w:color w:val="333333"/>
                <w:kern w:val="0"/>
                <w:sz w:val="20"/>
                <w:szCs w:val="20"/>
                <w:lang w:bidi="ar"/>
              </w:rPr>
              <w:t>*</w:t>
            </w:r>
          </w:p>
        </w:tc>
      </w:tr>
      <w:tr w:rsidR="00C05514" w:rsidRPr="000246AE" w14:paraId="2D322867" w14:textId="77777777" w:rsidTr="000246AE">
        <w:trPr>
          <w:trHeight w:val="28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6F3DE" w14:textId="1335DA32" w:rsidR="00C05514" w:rsidRPr="000246A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CX PCI</w:t>
            </w:r>
            <w:r w:rsid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n (%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6657C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88 (19.8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03E14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1 (17.0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A852B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87 (23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39EDC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  <w:r w:rsidRPr="000246AE">
              <w:rPr>
                <w:rFonts w:ascii="Times New Roman" w:hAnsi="Times New Roman"/>
                <w:color w:val="333333"/>
                <w:kern w:val="0"/>
                <w:sz w:val="20"/>
                <w:szCs w:val="20"/>
                <w:lang w:bidi="ar"/>
              </w:rPr>
              <w:t>*</w:t>
            </w:r>
          </w:p>
        </w:tc>
      </w:tr>
      <w:tr w:rsidR="00C05514" w:rsidRPr="000246AE" w14:paraId="3171D6D7" w14:textId="77777777" w:rsidTr="000246AE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4C005" w14:textId="14005E06" w:rsidR="00C05514" w:rsidRPr="000246A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CA PCI, n (%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78066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52 (26.8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570D7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93 (28.7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6D342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59 (24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3402E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  <w:r w:rsidRPr="000246AE">
              <w:rPr>
                <w:rFonts w:ascii="Times New Roman" w:hAnsi="Times New Roman"/>
                <w:color w:val="333333"/>
                <w:kern w:val="0"/>
                <w:sz w:val="20"/>
                <w:szCs w:val="20"/>
                <w:lang w:bidi="ar"/>
              </w:rPr>
              <w:t>*</w:t>
            </w:r>
          </w:p>
        </w:tc>
      </w:tr>
      <w:tr w:rsidR="00C05514" w:rsidRPr="000246AE" w14:paraId="6C64B22B" w14:textId="77777777" w:rsidTr="000246AE">
        <w:trPr>
          <w:trHeight w:val="28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BBD6F" w14:textId="6D23C5F2" w:rsidR="00C05514" w:rsidRPr="000246A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ultivessel PCI, n (%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F4888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43 (9.5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E50F6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4 (6.2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4D91C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79 (13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A0F2B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  <w:r w:rsidRPr="000246AE">
              <w:rPr>
                <w:rFonts w:ascii="Times New Roman" w:hAnsi="Times New Roman"/>
                <w:color w:val="333333"/>
                <w:kern w:val="0"/>
                <w:sz w:val="20"/>
                <w:szCs w:val="20"/>
                <w:lang w:bidi="ar"/>
              </w:rPr>
              <w:t>*</w:t>
            </w:r>
          </w:p>
        </w:tc>
      </w:tr>
      <w:tr w:rsidR="00C05514" w:rsidRPr="000246AE" w14:paraId="4EFA6761" w14:textId="77777777" w:rsidTr="000246AE">
        <w:trPr>
          <w:trHeight w:val="28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41BBF" w14:textId="106DD6D8" w:rsidR="00C05514" w:rsidRPr="000246A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otational atherectomy, n (%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95F9B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0 (1.6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58279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 (0.5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B022B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1 (2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F1DE3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  <w:r w:rsidRPr="000246AE">
              <w:rPr>
                <w:rFonts w:ascii="Times New Roman" w:hAnsi="Times New Roman"/>
                <w:color w:val="333333"/>
                <w:kern w:val="0"/>
                <w:sz w:val="20"/>
                <w:szCs w:val="20"/>
                <w:lang w:bidi="ar"/>
              </w:rPr>
              <w:t>*</w:t>
            </w:r>
          </w:p>
        </w:tc>
      </w:tr>
      <w:tr w:rsidR="00C05514" w:rsidRPr="000246AE" w14:paraId="2B69DF6D" w14:textId="77777777" w:rsidTr="000246AE">
        <w:trPr>
          <w:trHeight w:val="28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CCCE0" w14:textId="4261FB5D" w:rsidR="00C05514" w:rsidRPr="000246A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TO, n (%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CA902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62 (10.5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C807A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2 (8.2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99E7D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0 (13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1F6E8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  <w:r w:rsidRPr="000246AE">
              <w:rPr>
                <w:rFonts w:ascii="Times New Roman" w:hAnsi="Times New Roman"/>
                <w:color w:val="333333"/>
                <w:kern w:val="0"/>
                <w:sz w:val="20"/>
                <w:szCs w:val="20"/>
                <w:lang w:bidi="ar"/>
              </w:rPr>
              <w:t>*</w:t>
            </w:r>
          </w:p>
        </w:tc>
      </w:tr>
      <w:tr w:rsidR="00C05514" w:rsidRPr="000246AE" w14:paraId="12155C1E" w14:textId="77777777" w:rsidTr="000246AE">
        <w:trPr>
          <w:trHeight w:val="28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D1478" w14:textId="43F5018A" w:rsidR="00C05514" w:rsidRPr="000246A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lcification, n (%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6F816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75 (16.1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8628C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23 (12.3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966AE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52 (20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50889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  <w:r w:rsidRPr="000246AE">
              <w:rPr>
                <w:rFonts w:ascii="Times New Roman" w:hAnsi="Times New Roman"/>
                <w:color w:val="333333"/>
                <w:kern w:val="0"/>
                <w:sz w:val="20"/>
                <w:szCs w:val="20"/>
                <w:lang w:bidi="ar"/>
              </w:rPr>
              <w:t>*</w:t>
            </w:r>
          </w:p>
        </w:tc>
      </w:tr>
      <w:tr w:rsidR="00C05514" w:rsidRPr="000246AE" w14:paraId="0ACD1E73" w14:textId="77777777" w:rsidTr="000246AE">
        <w:trPr>
          <w:trHeight w:val="28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BB766" w14:textId="77777777" w:rsidR="00C05514" w:rsidRPr="000246A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tal stent length, mm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7AF5B" w14:textId="3DCF93D1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.0 [18.0, 53.0]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EEDBA" w14:textId="32BE7382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.0 [16.0, 40.0]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2F732" w14:textId="2381D1D0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0 [23.0, 62.0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23878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  <w:r w:rsidRPr="000246AE">
              <w:rPr>
                <w:rFonts w:ascii="Times New Roman" w:hAnsi="Times New Roman"/>
                <w:color w:val="333333"/>
                <w:kern w:val="0"/>
                <w:sz w:val="20"/>
                <w:szCs w:val="20"/>
                <w:lang w:bidi="ar"/>
              </w:rPr>
              <w:t>*</w:t>
            </w:r>
          </w:p>
        </w:tc>
      </w:tr>
      <w:tr w:rsidR="00C05514" w:rsidRPr="000246AE" w14:paraId="5887D965" w14:textId="77777777" w:rsidTr="000246AE">
        <w:trPr>
          <w:trHeight w:val="28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5E6DC" w14:textId="77777777" w:rsidR="00C05514" w:rsidRPr="000246A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aboratory data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671E5" w14:textId="77777777" w:rsidR="00C05514" w:rsidRPr="000246AE" w:rsidRDefault="00C0551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C2E4A" w14:textId="77777777" w:rsidR="00C05514" w:rsidRPr="000246AE" w:rsidRDefault="00C0551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8AD65" w14:textId="77777777" w:rsidR="00C05514" w:rsidRPr="000246AE" w:rsidRDefault="00C0551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0AD5E" w14:textId="77777777" w:rsidR="00C05514" w:rsidRPr="000246AE" w:rsidRDefault="00C0551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05514" w:rsidRPr="000246AE" w14:paraId="0DF9C100" w14:textId="77777777" w:rsidTr="000246AE">
        <w:trPr>
          <w:trHeight w:val="28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BE768" w14:textId="77777777" w:rsidR="00C05514" w:rsidRPr="000246A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TnI</w:t>
            </w:r>
            <w:proofErr w:type="spellEnd"/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fold-elevation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97A50" w14:textId="3505A906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 [0.</w:t>
            </w:r>
            <w:r w:rsidR="00065190"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2.9]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640E1" w14:textId="322453A1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 w:rsidR="00065190"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[0.0, 0.</w:t>
            </w:r>
            <w:r w:rsidR="00065190"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3CE35" w14:textId="674A184F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</w:t>
            </w:r>
            <w:r w:rsidR="00065190"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[1.7, 7.</w:t>
            </w:r>
            <w:r w:rsidR="00065190"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A9242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*</w:t>
            </w:r>
          </w:p>
        </w:tc>
      </w:tr>
      <w:tr w:rsidR="00C05514" w:rsidRPr="000246AE" w14:paraId="16C60D9A" w14:textId="77777777" w:rsidTr="000246AE">
        <w:trPr>
          <w:trHeight w:val="28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DDA5E" w14:textId="77777777" w:rsidR="00C05514" w:rsidRPr="000246A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BC, ×10^9/L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F18EC" w14:textId="5E9AEFCF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4±1.8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BE83C" w14:textId="3D3BDB3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</w:t>
            </w:r>
            <w:r w:rsidR="00065190"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±1.7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8F8C0" w14:textId="3E3DE8D5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5±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BA501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  <w:r w:rsidRPr="000246AE">
              <w:rPr>
                <w:rFonts w:ascii="Times New Roman" w:hAnsi="Times New Roman"/>
                <w:color w:val="333333"/>
                <w:kern w:val="0"/>
                <w:sz w:val="20"/>
                <w:szCs w:val="20"/>
                <w:lang w:bidi="ar"/>
              </w:rPr>
              <w:t>*</w:t>
            </w:r>
          </w:p>
        </w:tc>
      </w:tr>
      <w:tr w:rsidR="00C05514" w:rsidRPr="000246AE" w14:paraId="30DE50DD" w14:textId="77777777" w:rsidTr="000246AE">
        <w:trPr>
          <w:trHeight w:val="28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4988C" w14:textId="77777777" w:rsidR="00C05514" w:rsidRPr="000246A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DL-C, mmol/L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D1744" w14:textId="6CFACCB5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±0.9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24E78" w14:textId="149BB2A3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±0.9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8FF00" w14:textId="6AA23178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</w:t>
            </w:r>
            <w:r w:rsidR="00065190"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±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B7FB0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0</w:t>
            </w:r>
            <w:r w:rsidRPr="000246AE">
              <w:rPr>
                <w:rFonts w:ascii="Times New Roman" w:hAnsi="Times New Roman"/>
                <w:color w:val="333333"/>
                <w:kern w:val="0"/>
                <w:sz w:val="20"/>
                <w:szCs w:val="20"/>
                <w:lang w:bidi="ar"/>
              </w:rPr>
              <w:t>*</w:t>
            </w:r>
          </w:p>
        </w:tc>
      </w:tr>
      <w:tr w:rsidR="00C05514" w:rsidRPr="000246AE" w14:paraId="60B1D902" w14:textId="77777777" w:rsidTr="000246AE">
        <w:trPr>
          <w:trHeight w:val="28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10487" w14:textId="77777777" w:rsidR="00C05514" w:rsidRPr="000246A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RP, mg/L 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78B80" w14:textId="3730534C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 [0.6, 3.2]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FB33F" w14:textId="1A08FF96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 [0.6, 2.8]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C5A92" w14:textId="1CEC8DAA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 [0.7, 3.6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B4EFC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  <w:r w:rsidRPr="000246AE">
              <w:rPr>
                <w:rFonts w:ascii="Times New Roman" w:hAnsi="Times New Roman"/>
                <w:color w:val="333333"/>
                <w:kern w:val="0"/>
                <w:sz w:val="20"/>
                <w:szCs w:val="20"/>
                <w:lang w:bidi="ar"/>
              </w:rPr>
              <w:t>*</w:t>
            </w:r>
          </w:p>
        </w:tc>
      </w:tr>
      <w:tr w:rsidR="00C05514" w:rsidRPr="000246AE" w14:paraId="4CDDE67D" w14:textId="77777777" w:rsidTr="000246AE">
        <w:trPr>
          <w:trHeight w:val="28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F1C29" w14:textId="77777777" w:rsidR="00C05514" w:rsidRPr="000246A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bA1c, %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82318" w14:textId="379A233C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1 [5.6, 6.8]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70D28" w14:textId="16F80222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10 [5.6, 6.9]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0B5A2" w14:textId="26D2073A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0 [5.6, 6.8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4FCAB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9</w:t>
            </w:r>
            <w:r w:rsidRPr="000246AE">
              <w:rPr>
                <w:rFonts w:ascii="Times New Roman" w:hAnsi="Times New Roman"/>
                <w:color w:val="333333"/>
                <w:kern w:val="0"/>
                <w:sz w:val="20"/>
                <w:szCs w:val="20"/>
                <w:lang w:bidi="ar"/>
              </w:rPr>
              <w:t>*</w:t>
            </w:r>
          </w:p>
        </w:tc>
      </w:tr>
      <w:tr w:rsidR="00C05514" w:rsidRPr="000246AE" w14:paraId="36AEF67E" w14:textId="77777777" w:rsidTr="000246AE">
        <w:trPr>
          <w:trHeight w:val="28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0365A" w14:textId="77777777" w:rsidR="00C05514" w:rsidRPr="000246A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GFR, mL/(min×1.73m</w:t>
            </w: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21EF1" w14:textId="38B3C8F2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.0 [72.1, 97.7]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9F451" w14:textId="34CDC9A1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9.0 [75.0, 99.0]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EAF81" w14:textId="76F25965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 w:rsidR="00065190"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0</w:t>
            </w: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[68.7, 95.9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FA6CE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  <w:r w:rsidRPr="000246AE">
              <w:rPr>
                <w:rFonts w:ascii="Times New Roman" w:hAnsi="Times New Roman"/>
                <w:color w:val="333333"/>
                <w:kern w:val="0"/>
                <w:sz w:val="20"/>
                <w:szCs w:val="20"/>
                <w:lang w:bidi="ar"/>
              </w:rPr>
              <w:t>*</w:t>
            </w:r>
          </w:p>
        </w:tc>
      </w:tr>
      <w:tr w:rsidR="00C05514" w:rsidRPr="000246AE" w14:paraId="36026E0E" w14:textId="77777777" w:rsidTr="000246AE">
        <w:trPr>
          <w:trHeight w:val="28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30874" w14:textId="77777777" w:rsidR="00C05514" w:rsidRPr="000246A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latelet, ×10^9/L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82B52" w14:textId="0B5C350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5.0 [152.0, 223.0]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2D941" w14:textId="05033E3F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6.0 [153.0, 224.0]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5851A" w14:textId="4A5C7BA4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3.0 [150.0, 222.0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02543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1</w:t>
            </w:r>
            <w:r w:rsidRPr="000246AE">
              <w:rPr>
                <w:rFonts w:ascii="Times New Roman" w:hAnsi="Times New Roman"/>
                <w:color w:val="333333"/>
                <w:kern w:val="0"/>
                <w:sz w:val="20"/>
                <w:szCs w:val="20"/>
                <w:lang w:bidi="ar"/>
              </w:rPr>
              <w:t>*</w:t>
            </w:r>
          </w:p>
        </w:tc>
      </w:tr>
      <w:tr w:rsidR="00C05514" w:rsidRPr="000246AE" w14:paraId="5F11ED04" w14:textId="77777777" w:rsidTr="000246AE">
        <w:trPr>
          <w:trHeight w:val="28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4EC73" w14:textId="77777777" w:rsidR="00C05514" w:rsidRPr="000246A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T-</w:t>
            </w:r>
            <w:proofErr w:type="spellStart"/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BNP</w:t>
            </w:r>
            <w:proofErr w:type="spellEnd"/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g</w:t>
            </w:r>
            <w:proofErr w:type="spellEnd"/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mL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FB7B0" w14:textId="6B6AFC4C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1.0 [57.0, 408.0]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6D8D1" w14:textId="68779EAC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6.0 [49.0, 294.0]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8A9C2" w14:textId="59001778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3.0 [70.0, 569.0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55D88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  <w:r w:rsidRPr="000246AE">
              <w:rPr>
                <w:rFonts w:ascii="Times New Roman" w:hAnsi="Times New Roman"/>
                <w:color w:val="333333"/>
                <w:kern w:val="0"/>
                <w:sz w:val="20"/>
                <w:szCs w:val="20"/>
                <w:lang w:bidi="ar"/>
              </w:rPr>
              <w:t>*</w:t>
            </w:r>
          </w:p>
        </w:tc>
      </w:tr>
      <w:tr w:rsidR="00C05514" w:rsidRPr="000246AE" w14:paraId="75A2F283" w14:textId="77777777" w:rsidTr="000246AE">
        <w:trPr>
          <w:trHeight w:val="28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E9EA6" w14:textId="77777777" w:rsidR="00C05514" w:rsidRPr="000246A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246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ediccation</w:t>
            </w:r>
            <w:proofErr w:type="spellEnd"/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92B3C" w14:textId="77777777" w:rsidR="00C05514" w:rsidRPr="000246AE" w:rsidRDefault="00C0551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C69F9" w14:textId="77777777" w:rsidR="00C05514" w:rsidRPr="000246AE" w:rsidRDefault="00C0551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A52BF" w14:textId="77777777" w:rsidR="00C05514" w:rsidRPr="000246AE" w:rsidRDefault="00C0551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52255" w14:textId="77777777" w:rsidR="00C05514" w:rsidRPr="000246AE" w:rsidRDefault="00C0551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05514" w:rsidRPr="000246AE" w14:paraId="531DBCA9" w14:textId="77777777" w:rsidTr="000246AE">
        <w:trPr>
          <w:trHeight w:val="28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E916A" w14:textId="77777777" w:rsidR="00C05514" w:rsidRPr="000246A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EI/</w:t>
            </w:r>
            <w:proofErr w:type="gramStart"/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RB ,</w:t>
            </w:r>
            <w:proofErr w:type="gramEnd"/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n (%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D52DF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83 (50.6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0F3CD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28 (49.7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5E18D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55 (51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AD583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0</w:t>
            </w:r>
            <w:r w:rsidRPr="000246AE">
              <w:rPr>
                <w:rFonts w:ascii="Times New Roman" w:hAnsi="Times New Roman"/>
                <w:color w:val="333333"/>
                <w:kern w:val="0"/>
                <w:sz w:val="20"/>
                <w:szCs w:val="20"/>
                <w:lang w:bidi="ar"/>
              </w:rPr>
              <w:t>*</w:t>
            </w:r>
          </w:p>
        </w:tc>
      </w:tr>
      <w:tr w:rsidR="00C05514" w:rsidRPr="000246AE" w14:paraId="5F9EAD7F" w14:textId="77777777" w:rsidTr="000246AE">
        <w:trPr>
          <w:trHeight w:val="28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B7078" w14:textId="008C5EDC" w:rsidR="00C05514" w:rsidRPr="000246A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  <w:r w:rsid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n (%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6739A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93 (49.8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DA3C7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71 (48.7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0D20D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22 (51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6FE83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7</w:t>
            </w:r>
            <w:r w:rsidRPr="000246AE">
              <w:rPr>
                <w:rFonts w:ascii="Times New Roman" w:hAnsi="Times New Roman"/>
                <w:color w:val="333333"/>
                <w:kern w:val="0"/>
                <w:sz w:val="20"/>
                <w:szCs w:val="20"/>
                <w:lang w:bidi="ar"/>
              </w:rPr>
              <w:t>*</w:t>
            </w:r>
          </w:p>
        </w:tc>
      </w:tr>
      <w:tr w:rsidR="00C05514" w:rsidRPr="000246AE" w14:paraId="443B8A12" w14:textId="77777777" w:rsidTr="000246AE">
        <w:trPr>
          <w:trHeight w:val="28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2CD08" w14:textId="241FC64F" w:rsidR="00C05514" w:rsidRPr="000246A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B, n (%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09B54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20 (37.4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39CD0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48 (36.5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3B359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72 (38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4591E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9</w:t>
            </w:r>
            <w:r w:rsidRPr="000246AE">
              <w:rPr>
                <w:rFonts w:ascii="Times New Roman" w:hAnsi="Times New Roman"/>
                <w:color w:val="333333"/>
                <w:kern w:val="0"/>
                <w:sz w:val="20"/>
                <w:szCs w:val="20"/>
                <w:lang w:bidi="ar"/>
              </w:rPr>
              <w:t>*</w:t>
            </w:r>
          </w:p>
        </w:tc>
      </w:tr>
      <w:tr w:rsidR="00C05514" w:rsidRPr="000246AE" w14:paraId="576C462E" w14:textId="77777777" w:rsidTr="000246AE">
        <w:trPr>
          <w:trHeight w:val="288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2CBAE4" w14:textId="72079ADD" w:rsidR="00C05514" w:rsidRPr="000246A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atin, n (%)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0A9B50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849 (98.4)</w:t>
            </w: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F527C7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785 (98.2)</w:t>
            </w: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03BD5B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64 (98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843183" w14:textId="77777777" w:rsidR="00C05514" w:rsidRPr="000246A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246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36</w:t>
            </w:r>
          </w:p>
        </w:tc>
      </w:tr>
    </w:tbl>
    <w:p w14:paraId="5EC9554D" w14:textId="3530180F" w:rsidR="00C05514" w:rsidRPr="00FF039E" w:rsidRDefault="00000000" w:rsidP="00FF039E">
      <w:pPr>
        <w:widowControl/>
        <w:spacing w:line="312" w:lineRule="atLeast"/>
        <w:rPr>
          <w:rFonts w:ascii="Times New Roman" w:hAnsi="Times New Roman"/>
          <w:color w:val="333333"/>
          <w:kern w:val="0"/>
          <w:szCs w:val="21"/>
          <w:lang w:bidi="ar"/>
        </w:rPr>
      </w:pPr>
      <w:r>
        <w:rPr>
          <w:rFonts w:ascii="Times New Roman" w:hAnsi="Times New Roman"/>
          <w:sz w:val="24"/>
          <w:szCs w:val="32"/>
        </w:rPr>
        <w:t>Categorical data are presented as n</w:t>
      </w:r>
      <w:r w:rsidR="00AD7431">
        <w:rPr>
          <w:rFonts w:ascii="Times New Roman" w:hAnsi="Times New Roman"/>
          <w:sz w:val="24"/>
          <w:szCs w:val="32"/>
        </w:rPr>
        <w:t xml:space="preserve"> </w:t>
      </w:r>
      <w:r>
        <w:rPr>
          <w:rFonts w:ascii="Times New Roman" w:hAnsi="Times New Roman"/>
          <w:sz w:val="24"/>
          <w:szCs w:val="32"/>
        </w:rPr>
        <w:t>(%) and continuous data are expressed as mean ± standard deviation</w:t>
      </w:r>
      <w:r>
        <w:rPr>
          <w:rFonts w:ascii="Times New Roman" w:hAnsi="Times New Roman" w:hint="eastAsia"/>
          <w:sz w:val="24"/>
          <w:szCs w:val="32"/>
        </w:rPr>
        <w:t xml:space="preserve"> or </w:t>
      </w:r>
      <w:r>
        <w:rPr>
          <w:rFonts w:ascii="Times New Roman" w:hAnsi="Times New Roman"/>
          <w:sz w:val="24"/>
          <w:szCs w:val="32"/>
        </w:rPr>
        <w:t xml:space="preserve">median </w:t>
      </w:r>
      <w:r>
        <w:rPr>
          <w:rFonts w:ascii="Times New Roman" w:hAnsi="Times New Roman" w:hint="eastAsia"/>
          <w:sz w:val="24"/>
          <w:szCs w:val="32"/>
        </w:rPr>
        <w:t>[</w:t>
      </w:r>
      <w:r>
        <w:rPr>
          <w:rFonts w:ascii="Times New Roman" w:hAnsi="Times New Roman"/>
          <w:sz w:val="24"/>
          <w:szCs w:val="32"/>
        </w:rPr>
        <w:t>interquartile range</w:t>
      </w:r>
      <w:r>
        <w:rPr>
          <w:rFonts w:ascii="Times New Roman" w:hAnsi="Times New Roman" w:hint="eastAsia"/>
          <w:sz w:val="24"/>
          <w:szCs w:val="32"/>
        </w:rPr>
        <w:t>]</w:t>
      </w:r>
      <w:r>
        <w:rPr>
          <w:rFonts w:ascii="Times New Roman" w:hAnsi="Times New Roman"/>
          <w:sz w:val="24"/>
          <w:szCs w:val="32"/>
        </w:rPr>
        <w:t>. Other abbreviations as in Table 1.</w:t>
      </w:r>
      <w:r>
        <w:rPr>
          <w:rFonts w:ascii="Times New Roman" w:hAnsi="Times New Roman" w:hint="eastAsia"/>
          <w:sz w:val="24"/>
          <w:szCs w:val="32"/>
        </w:rPr>
        <w:t xml:space="preserve"> </w:t>
      </w:r>
      <w:r>
        <w:rPr>
          <w:rFonts w:ascii="Times New Roman" w:hAnsi="Times New Roman"/>
          <w:color w:val="333333"/>
          <w:kern w:val="0"/>
          <w:sz w:val="24"/>
          <w:lang w:bidi="ar"/>
        </w:rPr>
        <w:t>*</w:t>
      </w:r>
      <w:r>
        <w:rPr>
          <w:rFonts w:ascii="Times New Roman" w:hAnsi="Times New Roman"/>
          <w:i/>
          <w:iCs/>
          <w:color w:val="333333"/>
          <w:kern w:val="0"/>
          <w:sz w:val="24"/>
          <w:lang w:bidi="ar"/>
        </w:rPr>
        <w:t>P</w:t>
      </w:r>
      <w:r>
        <w:rPr>
          <w:rFonts w:ascii="Times New Roman" w:hAnsi="Times New Roman"/>
          <w:color w:val="333333"/>
          <w:kern w:val="0"/>
          <w:sz w:val="24"/>
          <w:lang w:bidi="ar"/>
        </w:rPr>
        <w:t xml:space="preserve"> &lt; 0.05.</w:t>
      </w:r>
    </w:p>
    <w:sectPr w:rsidR="00C05514" w:rsidRPr="00FF03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A111BD" w14:textId="77777777" w:rsidR="00E817A0" w:rsidRDefault="00E817A0" w:rsidP="00795BC0">
      <w:r>
        <w:separator/>
      </w:r>
    </w:p>
  </w:endnote>
  <w:endnote w:type="continuationSeparator" w:id="0">
    <w:p w14:paraId="6D0E9551" w14:textId="77777777" w:rsidR="00E817A0" w:rsidRDefault="00E817A0" w:rsidP="00795B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D58847" w14:textId="77777777" w:rsidR="00E817A0" w:rsidRDefault="00E817A0" w:rsidP="00795BC0">
      <w:r>
        <w:separator/>
      </w:r>
    </w:p>
  </w:footnote>
  <w:footnote w:type="continuationSeparator" w:id="0">
    <w:p w14:paraId="1BEA1074" w14:textId="77777777" w:rsidR="00E817A0" w:rsidRDefault="00E817A0" w:rsidP="00795B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TAzMjE5NjBiZjg1MGFlZjI5MjViMmJkOGY3NGYzZmUifQ=="/>
    <w:docVar w:name="KSO_WPS_MARK_KEY" w:val="57be9533-4f0a-4092-a98c-8a1ff70c1e30"/>
  </w:docVars>
  <w:rsids>
    <w:rsidRoot w:val="63A24988"/>
    <w:rsid w:val="000246AE"/>
    <w:rsid w:val="000434EB"/>
    <w:rsid w:val="00065190"/>
    <w:rsid w:val="00544E31"/>
    <w:rsid w:val="00795BC0"/>
    <w:rsid w:val="00A07684"/>
    <w:rsid w:val="00A4494E"/>
    <w:rsid w:val="00AD7431"/>
    <w:rsid w:val="00AE229B"/>
    <w:rsid w:val="00C05514"/>
    <w:rsid w:val="00DC1E6D"/>
    <w:rsid w:val="00E00B2E"/>
    <w:rsid w:val="00E817A0"/>
    <w:rsid w:val="00EA12FD"/>
    <w:rsid w:val="00F17A88"/>
    <w:rsid w:val="00FF039E"/>
    <w:rsid w:val="15D62A35"/>
    <w:rsid w:val="2C496B0E"/>
    <w:rsid w:val="60235E44"/>
    <w:rsid w:val="60457164"/>
    <w:rsid w:val="63A24988"/>
    <w:rsid w:val="7D186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043468F"/>
  <w15:docId w15:val="{C6314D53-7B01-470C-8C51-09223A6C4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i/>
      <w:iCs/>
      <w:color w:val="000000"/>
      <w:sz w:val="20"/>
      <w:szCs w:val="20"/>
      <w:u w:val="none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01">
    <w:name w:val="font01"/>
    <w:basedOn w:val="a0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styleId="a3">
    <w:name w:val="header"/>
    <w:basedOn w:val="a"/>
    <w:link w:val="a4"/>
    <w:rsid w:val="00795B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95BC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795B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795BC0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7">
    <w:name w:val="Hyperlink"/>
    <w:basedOn w:val="a0"/>
    <w:qFormat/>
    <w:rsid w:val="00A0768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31</Words>
  <Characters>2457</Characters>
  <Application>Microsoft Office Word</Application>
  <DocSecurity>0</DocSecurity>
  <Lines>20</Lines>
  <Paragraphs>5</Paragraphs>
  <ScaleCrop>false</ScaleCrop>
  <Company/>
  <LinksUpToDate>false</LinksUpToDate>
  <CharactersWithSpaces>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----</dc:creator>
  <cp:lastModifiedBy>c zz</cp:lastModifiedBy>
  <cp:revision>13</cp:revision>
  <dcterms:created xsi:type="dcterms:W3CDTF">2023-03-23T12:44:00Z</dcterms:created>
  <dcterms:modified xsi:type="dcterms:W3CDTF">2023-08-08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91755691398498CA210B1772E4535E2</vt:lpwstr>
  </property>
</Properties>
</file>